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70524" w14:textId="0FE163CA" w:rsidR="00282D3E" w:rsidRPr="007C21EA" w:rsidRDefault="00282D3E" w:rsidP="00282D3E">
      <w:pPr>
        <w:spacing w:line="480" w:lineRule="auto"/>
        <w:rPr>
          <w:rFonts w:ascii="Arial" w:eastAsia="Cambria" w:hAnsi="Arial" w:cs="Arial"/>
        </w:rPr>
      </w:pPr>
      <w:r w:rsidRPr="007C21EA">
        <w:rPr>
          <w:rFonts w:ascii="Arial" w:eastAsia="Cambria" w:hAnsi="Arial" w:cs="Arial"/>
          <w:b/>
        </w:rPr>
        <w:t>Supplemental Table S2</w:t>
      </w:r>
      <w:r w:rsidRPr="007C21EA">
        <w:rPr>
          <w:rFonts w:ascii="Arial" w:eastAsia="Cambria" w:hAnsi="Arial" w:cs="Arial"/>
        </w:rPr>
        <w:t xml:space="preserve">. </w:t>
      </w:r>
    </w:p>
    <w:tbl>
      <w:tblPr>
        <w:tblStyle w:val="3"/>
        <w:tblW w:w="8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468"/>
        <w:gridCol w:w="4035"/>
        <w:gridCol w:w="2190"/>
      </w:tblGrid>
      <w:tr w:rsidR="00282D3E" w:rsidRPr="007C21EA" w14:paraId="5829C798" w14:textId="77777777" w:rsidTr="00925CA4">
        <w:trPr>
          <w:trHeight w:val="465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29EB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b/>
              </w:rPr>
            </w:pPr>
            <w:r w:rsidRPr="007C21EA">
              <w:rPr>
                <w:rFonts w:ascii="Arial" w:eastAsia="Cambria" w:hAnsi="Arial" w:cs="Arial"/>
                <w:b/>
              </w:rPr>
              <w:t>Strain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EF2B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b/>
              </w:rPr>
            </w:pPr>
            <w:r w:rsidRPr="007C21EA">
              <w:rPr>
                <w:rFonts w:ascii="Arial" w:eastAsia="Cambria" w:hAnsi="Arial" w:cs="Arial"/>
                <w:b/>
              </w:rPr>
              <w:t>Specie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1372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b/>
              </w:rPr>
            </w:pPr>
            <w:r w:rsidRPr="007C21EA">
              <w:rPr>
                <w:rFonts w:ascii="Arial" w:eastAsia="Cambria" w:hAnsi="Arial" w:cs="Arial"/>
                <w:b/>
              </w:rPr>
              <w:t>Antibiotic Resistanc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D98C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b/>
              </w:rPr>
            </w:pPr>
            <w:proofErr w:type="spellStart"/>
            <w:r>
              <w:rPr>
                <w:rFonts w:ascii="Arial" w:eastAsia="Cambria" w:hAnsi="Arial" w:cs="Arial"/>
                <w:b/>
              </w:rPr>
              <w:t>Genbank</w:t>
            </w:r>
            <w:proofErr w:type="spellEnd"/>
            <w:r>
              <w:rPr>
                <w:rFonts w:ascii="Arial" w:eastAsia="Cambria" w:hAnsi="Arial" w:cs="Arial"/>
                <w:b/>
              </w:rPr>
              <w:t xml:space="preserve"> </w:t>
            </w:r>
            <w:r w:rsidRPr="007C21EA">
              <w:rPr>
                <w:rFonts w:ascii="Arial" w:eastAsia="Cambria" w:hAnsi="Arial" w:cs="Arial"/>
                <w:b/>
              </w:rPr>
              <w:t>Accession</w:t>
            </w:r>
          </w:p>
        </w:tc>
      </w:tr>
      <w:tr w:rsidR="00282D3E" w:rsidRPr="007C21EA" w14:paraId="3699CB64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F619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09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FBCA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6501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Tetracycline, vancomyci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8B11" w14:textId="044A9EC5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02F2F4DD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9F59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116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F6B1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CA94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Gentamicin-syn, tetracycline, vancomyci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675B" w14:textId="04654F03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2A69C02F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7DDB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06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FD8D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BD2C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2E9B" w14:textId="3D94E6D4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407356B5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96AE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18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4F41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335F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BDA6" w14:textId="14682A76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1AD487CB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2995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20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0C13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11AB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7BA7" w14:textId="7B31A35E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38BF5CFE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2D38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34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9935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5440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1ED3" w14:textId="3A553753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7F91BD98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5C09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41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7DFF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4001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Ampicillin, gentamicin-syn, penicillin G, tetracycline, vancomyci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4522F" w14:textId="72382D76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359E95B5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7F56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48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B753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9DA7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F9D8" w14:textId="7034FE8D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4D66179D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0A1C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50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A758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A645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Ampicillin, penicillin G, vancomyci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93F6" w14:textId="3C165CA3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1CF3D84F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B44E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79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FF1C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A8CA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427E" w14:textId="40ECA4F8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944B86" w14:paraId="70451F45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FDFA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98PII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5144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5155" w14:textId="77777777" w:rsidR="00282D3E" w:rsidRPr="00944B86" w:rsidRDefault="00282D3E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Amp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penicillin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 G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tetracycline</w:t>
            </w:r>
            <w:proofErr w:type="spellEnd"/>
            <w:r w:rsidRPr="00944B86">
              <w:rPr>
                <w:rFonts w:ascii="Arial" w:eastAsia="Cambria" w:hAnsi="Arial" w:cs="Arial"/>
                <w:lang w:val="it-IT"/>
              </w:rPr>
              <w:t xml:space="preserve">, </w:t>
            </w:r>
            <w:proofErr w:type="spellStart"/>
            <w:r w:rsidRPr="00944B86">
              <w:rPr>
                <w:rFonts w:ascii="Arial" w:eastAsia="Cambria" w:hAnsi="Arial" w:cs="Arial"/>
                <w:lang w:val="it-IT"/>
              </w:rPr>
              <w:t>vancomyci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E321" w14:textId="51818A12" w:rsidR="00282D3E" w:rsidRPr="00944B86" w:rsidRDefault="00CB562C" w:rsidP="00925CA4">
            <w:pPr>
              <w:widowControl w:val="0"/>
              <w:rPr>
                <w:rFonts w:ascii="Arial" w:eastAsia="Cambria" w:hAnsi="Arial" w:cs="Arial"/>
                <w:lang w:val="it-IT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7AC1A843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9E0E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B3286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443F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F177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rythromycin, cefazolin, cefoxitin, clindamycin, gentamicin, gent synergy, oxacillin, trimethoprim/sulf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E22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CA_000396365.1</w:t>
            </w:r>
          </w:p>
        </w:tc>
      </w:tr>
      <w:tr w:rsidR="00282D3E" w:rsidRPr="007C21EA" w14:paraId="366FA385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1157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nt6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3251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FCB4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Cefazolin, cefoxitin, clindamycin, gentamicin, oxacillin, trimethoprim/sulf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76D4" w14:textId="719AB56B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6B69E69F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EC92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Tx1330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09347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ium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D68C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Cefazolin, cefoxitin, clindamycin, gentamicin, oxacillin, trimethoprim/sulf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84D6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CA_003583905.1</w:t>
            </w:r>
          </w:p>
        </w:tc>
      </w:tr>
      <w:tr w:rsidR="00282D3E" w:rsidRPr="007C21EA" w14:paraId="7063EF26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5CA5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Yi6-1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FB96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7493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Cefazolin, cefoxitin, clindamycin, gentamicin, gent synergy, oxacillin, tetracycline, trimethoprim/sulf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7DF08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CA_000395095.1</w:t>
            </w:r>
          </w:p>
        </w:tc>
      </w:tr>
      <w:tr w:rsidR="00282D3E" w:rsidRPr="007C21EA" w14:paraId="15E96CBC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7C51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DP11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FE7B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5A00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Gentamici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7703" w14:textId="019DA14E" w:rsidR="00282D3E" w:rsidRPr="00DB7D36" w:rsidRDefault="00DB7D36" w:rsidP="00DB7D36">
            <w:r>
              <w:rPr>
                <w:rFonts w:ascii="Helvetica" w:hAnsi="Helvetica"/>
                <w:color w:val="000000"/>
                <w:sz w:val="18"/>
                <w:szCs w:val="18"/>
              </w:rPr>
              <w:t>JALPNV000000000</w:t>
            </w:r>
          </w:p>
        </w:tc>
      </w:tr>
      <w:tr w:rsidR="00282D3E" w:rsidRPr="007C21EA" w14:paraId="4F24B54D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1614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DP6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D66F" w14:textId="77777777" w:rsidR="00282D3E" w:rsidRPr="00FD2F55" w:rsidRDefault="00282D3E" w:rsidP="00925CA4">
            <w:pPr>
              <w:widowControl w:val="0"/>
              <w:rPr>
                <w:rFonts w:ascii="Arial" w:eastAsia="Cambria" w:hAnsi="Arial" w:cs="Arial"/>
                <w:i/>
                <w:color w:val="000000" w:themeColor="text1"/>
              </w:rPr>
            </w:pPr>
            <w:r w:rsidRPr="00FD2F55">
              <w:rPr>
                <w:rFonts w:ascii="Arial" w:eastAsia="Cambria" w:hAnsi="Arial" w:cs="Arial"/>
                <w:i/>
                <w:color w:val="000000" w:themeColor="text1"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19A5" w14:textId="77777777" w:rsidR="00282D3E" w:rsidRPr="00FD2F55" w:rsidRDefault="00282D3E" w:rsidP="00925CA4">
            <w:pPr>
              <w:widowControl w:val="0"/>
              <w:rPr>
                <w:rFonts w:ascii="Arial" w:eastAsia="Cambria" w:hAnsi="Arial" w:cs="Arial"/>
                <w:color w:val="000000" w:themeColor="text1"/>
              </w:rPr>
            </w:pPr>
            <w:r w:rsidRPr="00FD2F55">
              <w:rPr>
                <w:rFonts w:ascii="Arial" w:eastAsia="Cambria" w:hAnsi="Arial" w:cs="Arial"/>
                <w:color w:val="000000" w:themeColor="text1"/>
              </w:rPr>
              <w:t>-No resistant antibiotic found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A70E" w14:textId="383EF5C2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46F3C039" w14:textId="77777777" w:rsidTr="00925CA4">
        <w:trPr>
          <w:trHeight w:val="405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366B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06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92D7" w14:textId="77777777" w:rsidR="00282D3E" w:rsidRPr="00FD2F55" w:rsidRDefault="00282D3E" w:rsidP="00925CA4">
            <w:pPr>
              <w:widowControl w:val="0"/>
              <w:rPr>
                <w:rFonts w:ascii="Arial" w:eastAsia="Cambria" w:hAnsi="Arial" w:cs="Arial"/>
                <w:i/>
                <w:color w:val="000000" w:themeColor="text1"/>
              </w:rPr>
            </w:pPr>
            <w:r w:rsidRPr="00FD2F55">
              <w:rPr>
                <w:rFonts w:ascii="Arial" w:eastAsia="Cambria" w:hAnsi="Arial" w:cs="Arial"/>
                <w:i/>
                <w:color w:val="000000" w:themeColor="text1"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387E" w14:textId="77777777" w:rsidR="00282D3E" w:rsidRPr="00FD2F55" w:rsidRDefault="00282D3E" w:rsidP="00925CA4">
            <w:pPr>
              <w:widowControl w:val="0"/>
              <w:rPr>
                <w:rFonts w:ascii="Arial" w:eastAsia="Cambria" w:hAnsi="Arial" w:cs="Arial"/>
                <w:color w:val="000000" w:themeColor="text1"/>
              </w:rPr>
            </w:pPr>
            <w:r w:rsidRPr="00FD2F55">
              <w:rPr>
                <w:rFonts w:ascii="Arial" w:eastAsia="Cambria" w:hAnsi="Arial" w:cs="Arial"/>
                <w:color w:val="000000" w:themeColor="text1"/>
              </w:rPr>
              <w:t>-No resistant antibiotic found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A134F" w14:textId="6266DE8E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181E30B3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34BC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lastRenderedPageBreak/>
              <w:t>EF11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C49A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F32E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Gentamici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FE22" w14:textId="1F74C794" w:rsidR="00282D3E" w:rsidRPr="007C21EA" w:rsidRDefault="00CB562C" w:rsidP="00925CA4">
            <w:pPr>
              <w:widowControl w:val="0"/>
              <w:rPr>
                <w:rFonts w:ascii="Arial" w:eastAsia="Cambria" w:hAnsi="Arial" w:cs="Arial"/>
              </w:rPr>
            </w:pPr>
            <w:proofErr w:type="spellStart"/>
            <w:r>
              <w:rPr>
                <w:rFonts w:ascii="Arial" w:eastAsia="Cambria" w:hAnsi="Arial" w:cs="Arial"/>
              </w:rPr>
              <w:t>n.a.</w:t>
            </w:r>
            <w:proofErr w:type="spellEnd"/>
          </w:p>
        </w:tc>
      </w:tr>
      <w:tr w:rsidR="00282D3E" w:rsidRPr="007C21EA" w14:paraId="3CF5D3B9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0E67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TX2137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7B47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4848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Cefazolin, cefoxitin, clindamycin, gentamicin</w:t>
            </w:r>
            <w:r>
              <w:rPr>
                <w:rFonts w:ascii="Arial" w:eastAsia="Cambria" w:hAnsi="Arial" w:cs="Arial"/>
              </w:rPr>
              <w:t xml:space="preserve">, </w:t>
            </w:r>
            <w:r w:rsidRPr="007C21EA">
              <w:rPr>
                <w:rFonts w:ascii="Arial" w:eastAsia="Cambria" w:hAnsi="Arial" w:cs="Arial"/>
              </w:rPr>
              <w:t>gent synergy</w:t>
            </w:r>
            <w:r>
              <w:rPr>
                <w:rFonts w:ascii="Arial" w:eastAsia="Cambria" w:hAnsi="Arial" w:cs="Arial"/>
              </w:rPr>
              <w:t>, erythromycin, streptomycin synergy, tetracyclin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C4CE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CA_000147595.1</w:t>
            </w:r>
          </w:p>
        </w:tc>
      </w:tr>
      <w:tr w:rsidR="00282D3E" w:rsidRPr="007C21EA" w14:paraId="04681553" w14:textId="77777777" w:rsidTr="00925CA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4596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587</w:t>
            </w:r>
          </w:p>
        </w:tc>
        <w:tc>
          <w:tcPr>
            <w:tcW w:w="14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5C1D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  <w:i/>
              </w:rPr>
            </w:pPr>
            <w:r w:rsidRPr="007C21EA">
              <w:rPr>
                <w:rFonts w:ascii="Arial" w:eastAsia="Cambria" w:hAnsi="Arial" w:cs="Arial"/>
                <w:i/>
              </w:rPr>
              <w:t>E. faecalis</w:t>
            </w:r>
          </w:p>
        </w:tc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AF76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V</w:t>
            </w:r>
            <w:r w:rsidRPr="007C21EA">
              <w:rPr>
                <w:rFonts w:ascii="Arial" w:eastAsia="Cambria" w:hAnsi="Arial" w:cs="Arial"/>
              </w:rPr>
              <w:t>ancomycin, gentamicin</w:t>
            </w:r>
            <w:r>
              <w:rPr>
                <w:rFonts w:ascii="Arial" w:eastAsia="Cambria" w:hAnsi="Arial" w:cs="Arial"/>
              </w:rPr>
              <w:t xml:space="preserve">, </w:t>
            </w:r>
            <w:r w:rsidRPr="007C21EA">
              <w:rPr>
                <w:rFonts w:ascii="Arial" w:eastAsia="Cambria" w:hAnsi="Arial" w:cs="Arial"/>
              </w:rPr>
              <w:t>gent synergy</w:t>
            </w:r>
            <w:r>
              <w:rPr>
                <w:rFonts w:ascii="Arial" w:eastAsia="Cambria" w:hAnsi="Arial" w:cs="Arial"/>
              </w:rPr>
              <w:t xml:space="preserve">, erythromycin, </w:t>
            </w:r>
            <w:r w:rsidRPr="007C21EA">
              <w:rPr>
                <w:rFonts w:ascii="Arial" w:eastAsia="Cambria" w:hAnsi="Arial" w:cs="Arial"/>
              </w:rPr>
              <w:t>Cefazolin, cefoxitin, clindamycin</w:t>
            </w:r>
            <w:r>
              <w:rPr>
                <w:rFonts w:ascii="Arial" w:eastAsia="Cambria" w:hAnsi="Arial" w:cs="Arial"/>
              </w:rPr>
              <w:t xml:space="preserve">, </w:t>
            </w:r>
            <w:r w:rsidRPr="007C21EA">
              <w:rPr>
                <w:rFonts w:ascii="Arial" w:eastAsia="Cambria" w:hAnsi="Arial" w:cs="Arial"/>
              </w:rPr>
              <w:t>trimethoprim/sulf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FD0F" w14:textId="77777777" w:rsidR="00282D3E" w:rsidRPr="007C21EA" w:rsidRDefault="00282D3E" w:rsidP="00925CA4">
            <w:pPr>
              <w:widowControl w:val="0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CA_000394175.1</w:t>
            </w:r>
          </w:p>
        </w:tc>
      </w:tr>
    </w:tbl>
    <w:p w14:paraId="2806C1B5" w14:textId="77777777" w:rsidR="00282D3E" w:rsidRPr="007C21EA" w:rsidRDefault="00282D3E" w:rsidP="00282D3E">
      <w:pPr>
        <w:rPr>
          <w:rFonts w:ascii="Arial" w:eastAsia="Cambria" w:hAnsi="Arial" w:cs="Arial"/>
          <w:b/>
        </w:rPr>
      </w:pPr>
    </w:p>
    <w:p w14:paraId="26420B35" w14:textId="5D7E6F24" w:rsidR="00780E69" w:rsidRDefault="00DB7D36" w:rsidP="00282D3E"/>
    <w:sectPr w:rsidR="00780E69" w:rsidSect="00EA4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3E"/>
    <w:rsid w:val="00007D1C"/>
    <w:rsid w:val="00016C5B"/>
    <w:rsid w:val="000301D5"/>
    <w:rsid w:val="00031700"/>
    <w:rsid w:val="00053AC1"/>
    <w:rsid w:val="00087462"/>
    <w:rsid w:val="000944A9"/>
    <w:rsid w:val="00103843"/>
    <w:rsid w:val="001063F1"/>
    <w:rsid w:val="00144FB3"/>
    <w:rsid w:val="00162053"/>
    <w:rsid w:val="00177A24"/>
    <w:rsid w:val="001973A1"/>
    <w:rsid w:val="001A3C88"/>
    <w:rsid w:val="001C7B3D"/>
    <w:rsid w:val="001D56F4"/>
    <w:rsid w:val="001E2B2A"/>
    <w:rsid w:val="00211E23"/>
    <w:rsid w:val="002354BA"/>
    <w:rsid w:val="00261A86"/>
    <w:rsid w:val="00270B82"/>
    <w:rsid w:val="002730DE"/>
    <w:rsid w:val="00277467"/>
    <w:rsid w:val="00280F9A"/>
    <w:rsid w:val="00282D3E"/>
    <w:rsid w:val="002A023E"/>
    <w:rsid w:val="002B15F0"/>
    <w:rsid w:val="002E0E24"/>
    <w:rsid w:val="00314DBD"/>
    <w:rsid w:val="003174FA"/>
    <w:rsid w:val="00330FE0"/>
    <w:rsid w:val="00360CBD"/>
    <w:rsid w:val="003A4316"/>
    <w:rsid w:val="003B031C"/>
    <w:rsid w:val="003D1BB7"/>
    <w:rsid w:val="003E1CDB"/>
    <w:rsid w:val="003E63F2"/>
    <w:rsid w:val="003F1B36"/>
    <w:rsid w:val="0043305E"/>
    <w:rsid w:val="00433935"/>
    <w:rsid w:val="00435E42"/>
    <w:rsid w:val="004373F2"/>
    <w:rsid w:val="004437FD"/>
    <w:rsid w:val="0045454C"/>
    <w:rsid w:val="00454EFA"/>
    <w:rsid w:val="00476726"/>
    <w:rsid w:val="00496CE4"/>
    <w:rsid w:val="004C7369"/>
    <w:rsid w:val="004F5C49"/>
    <w:rsid w:val="0057146D"/>
    <w:rsid w:val="005937E0"/>
    <w:rsid w:val="005C1F87"/>
    <w:rsid w:val="005E25FF"/>
    <w:rsid w:val="00601E41"/>
    <w:rsid w:val="006116E4"/>
    <w:rsid w:val="006275A8"/>
    <w:rsid w:val="006368D5"/>
    <w:rsid w:val="00664DD7"/>
    <w:rsid w:val="006678FD"/>
    <w:rsid w:val="006A400E"/>
    <w:rsid w:val="006F0B9A"/>
    <w:rsid w:val="00737A16"/>
    <w:rsid w:val="00742939"/>
    <w:rsid w:val="00742B62"/>
    <w:rsid w:val="00744C9E"/>
    <w:rsid w:val="007472B4"/>
    <w:rsid w:val="00763E84"/>
    <w:rsid w:val="0076632C"/>
    <w:rsid w:val="007C622E"/>
    <w:rsid w:val="007D4352"/>
    <w:rsid w:val="007D60A6"/>
    <w:rsid w:val="007F155D"/>
    <w:rsid w:val="007F58BC"/>
    <w:rsid w:val="0081379F"/>
    <w:rsid w:val="008604B0"/>
    <w:rsid w:val="008823C0"/>
    <w:rsid w:val="008827FD"/>
    <w:rsid w:val="008D76DA"/>
    <w:rsid w:val="0090423D"/>
    <w:rsid w:val="009074B6"/>
    <w:rsid w:val="009267D6"/>
    <w:rsid w:val="00927E30"/>
    <w:rsid w:val="00933685"/>
    <w:rsid w:val="0094581D"/>
    <w:rsid w:val="00975A6B"/>
    <w:rsid w:val="0099765A"/>
    <w:rsid w:val="009D0713"/>
    <w:rsid w:val="009E2665"/>
    <w:rsid w:val="009F60D4"/>
    <w:rsid w:val="00A0161F"/>
    <w:rsid w:val="00A3194A"/>
    <w:rsid w:val="00A422EF"/>
    <w:rsid w:val="00AA0488"/>
    <w:rsid w:val="00AA799D"/>
    <w:rsid w:val="00AB15CE"/>
    <w:rsid w:val="00AB49A4"/>
    <w:rsid w:val="00AB55AB"/>
    <w:rsid w:val="00B60AF5"/>
    <w:rsid w:val="00B61DBD"/>
    <w:rsid w:val="00BD2276"/>
    <w:rsid w:val="00C32A33"/>
    <w:rsid w:val="00C77ABE"/>
    <w:rsid w:val="00C908BC"/>
    <w:rsid w:val="00C930BE"/>
    <w:rsid w:val="00CA4C4D"/>
    <w:rsid w:val="00CB562C"/>
    <w:rsid w:val="00CC0A4B"/>
    <w:rsid w:val="00CC5A2C"/>
    <w:rsid w:val="00CC738F"/>
    <w:rsid w:val="00CE29DF"/>
    <w:rsid w:val="00D25EB7"/>
    <w:rsid w:val="00D270DB"/>
    <w:rsid w:val="00D379BC"/>
    <w:rsid w:val="00D50735"/>
    <w:rsid w:val="00D56C75"/>
    <w:rsid w:val="00D61613"/>
    <w:rsid w:val="00D7784E"/>
    <w:rsid w:val="00D92496"/>
    <w:rsid w:val="00DA562A"/>
    <w:rsid w:val="00DA58CB"/>
    <w:rsid w:val="00DB7D36"/>
    <w:rsid w:val="00DC5271"/>
    <w:rsid w:val="00DD7308"/>
    <w:rsid w:val="00DE75CB"/>
    <w:rsid w:val="00DF1327"/>
    <w:rsid w:val="00E62C72"/>
    <w:rsid w:val="00E67C88"/>
    <w:rsid w:val="00E7236A"/>
    <w:rsid w:val="00EA412D"/>
    <w:rsid w:val="00EB4B88"/>
    <w:rsid w:val="00EC1105"/>
    <w:rsid w:val="00ED40E3"/>
    <w:rsid w:val="00ED51C8"/>
    <w:rsid w:val="00EE5103"/>
    <w:rsid w:val="00EF05FC"/>
    <w:rsid w:val="00F21386"/>
    <w:rsid w:val="00F2633B"/>
    <w:rsid w:val="00F34B96"/>
    <w:rsid w:val="00F52DDA"/>
    <w:rsid w:val="00F54E5C"/>
    <w:rsid w:val="00F7757B"/>
    <w:rsid w:val="00FB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622F"/>
  <w15:chartTrackingRefBased/>
  <w15:docId w15:val="{E532F6C6-ADE9-5B4E-8E46-57358997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82D3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5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Katrine Whiteson</cp:lastModifiedBy>
  <cp:revision>3</cp:revision>
  <dcterms:created xsi:type="dcterms:W3CDTF">2022-04-25T05:55:00Z</dcterms:created>
  <dcterms:modified xsi:type="dcterms:W3CDTF">2022-04-28T06:51:00Z</dcterms:modified>
</cp:coreProperties>
</file>